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61C2DA" w14:textId="2220D4B4" w:rsidR="00AD7EE1" w:rsidRDefault="000E2714">
      <w:r>
        <w:rPr>
          <w:rFonts w:hint="eastAsia"/>
        </w:rPr>
        <w:t>D</w:t>
      </w:r>
      <w:r>
        <w:t>ifference expression genes between high mutation burden and low mutation burden groups</w:t>
      </w:r>
    </w:p>
    <w:p w14:paraId="608CBF3F" w14:textId="1291BF7D" w:rsidR="000E2714" w:rsidRDefault="000E2714"/>
    <w:p w14:paraId="7C6BCB97" w14:textId="057F164F" w:rsidR="000E2714" w:rsidRPr="0030565C" w:rsidRDefault="000E2714" w:rsidP="000E2714">
      <w:pPr>
        <w:rPr>
          <w:i/>
        </w:rPr>
      </w:pPr>
      <w:bookmarkStart w:id="0" w:name="_GoBack"/>
      <w:r w:rsidRPr="0030565C">
        <w:rPr>
          <w:i/>
        </w:rPr>
        <w:t>ABCC3, AFAP1L1, ANAPC5, ANKRD52, ATAD2, ATP5A1, ATP5B, AURKA, AURKB, BCCIP, BMP6, BNIP3, BRAP, BRIX1, BTBD9, BUB1, BUB3, BZW1, C10orf46, C12orf29, C12orf73, C15orf23, C18orf55, C6orf115, C9orf30, CACNB1, CACYBP, CBS, CBX3, CCDC102B, CCDC99, CCNA2, CCNB1, CCNB2, CCT4, CCT5, CCT7, CDC123, CDCA3, CDK1, CDK6, CDKN3, CENPO, CHAF1A, CKS1B, CLDN1, CNBP, CPSF3, CRYM, CUL2, CXXC1, DNAJC7, DNAJC9, DPM1, DSN1, DUSP4, DYNLL1, E2F1, ECT2, ERLIN1, ERMP1, EZH2, F2RL1, FAM175B, FAM204A, FANCG, FANCI, FBXO18, FCGBP, FDXR, FGFR1OP2, FHIT, FMN1, FNTA, FOXM1, GABPB1, GDF15, GGH, GIMAP4, GIMAP7, GMNN, GNLY, GPN1, GSTCD, GVINP1, GZMA, GZMB, H2AFZ, HAUS1, HAUS6, HHLA2, HLTF, HMGB2, HNRPLL, ING1, KCTD3, KIF11, KIF20A, KIFC1, KLRC3, LSM1, MAPKAP1, MAPRE1, MBD2, MCM2, MCM6, MED27, MEMO1, METTL4, MKI67, MMADHC, MPV17L, MRPL13, MRPL35, MRPL9, MRPS18C, MRPS22, MSH6, MTERF, MTHFD2, MYBL2, NCAPD2, NCAPG2, NDUFA12, NDUFA8, NDUFV2, NFYB, NKG7, NOL7, NRBP1, NUP37, NUSAP1, PAIP1, PDSS1, PHF19, PLEKHA8P1, PLK1, PLXNA2, POP7, PPP1R12A, PPP3R1, PRC1, PRIM1, PSMA4, PSMB7, PSMD14, PSRC1, PWP1, R3HDM1, RACGAP1, RANBP1, RBM17, REXO4, RFC4, RNF219, RPF1, RTKN2, SDAD1, SENP1, SEPHS1, SET, SH3RF2, SKP2, SMAD2, SMC2, SMC3, SMC6, SNRPA1, SNRPF, SNRPG, SPAG5, SPINK5, ST6GALNAC1, STARD7, STMN1, STOML2, SULT1C2, SUMO1, Symbol, TARS, TCF19, TEX10, TIAL1, TIMELESS, TIMM17A, TMEM194B, TMEM206, TNKS1BP1, TOMM5, TOPBP1, TP53INP1, TPRKB, TPX2, TTL, TXNL1, TXNL4A, UBE2S, UCK2, UFD1L, UHRF2, UNG, USMG5, VPS33B, VRK1, WDR5, WDR67, XPOT, YWHAQ, ZCCHC7, ZNF544, ZWILCH, ZWINT</w:t>
      </w:r>
      <w:bookmarkEnd w:id="0"/>
    </w:p>
    <w:sectPr w:rsidR="000E2714" w:rsidRPr="003056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484C86" w14:textId="77777777" w:rsidR="00342ECA" w:rsidRDefault="00342ECA" w:rsidP="000E2714">
      <w:r>
        <w:separator/>
      </w:r>
    </w:p>
  </w:endnote>
  <w:endnote w:type="continuationSeparator" w:id="0">
    <w:p w14:paraId="0B133F64" w14:textId="77777777" w:rsidR="00342ECA" w:rsidRDefault="00342ECA" w:rsidP="000E27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DEE164" w14:textId="77777777" w:rsidR="00342ECA" w:rsidRDefault="00342ECA" w:rsidP="000E2714">
      <w:r>
        <w:separator/>
      </w:r>
    </w:p>
  </w:footnote>
  <w:footnote w:type="continuationSeparator" w:id="0">
    <w:p w14:paraId="49CAD8E8" w14:textId="77777777" w:rsidR="00342ECA" w:rsidRDefault="00342ECA" w:rsidP="000E27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3C4"/>
    <w:rsid w:val="000E2714"/>
    <w:rsid w:val="0030565C"/>
    <w:rsid w:val="00342ECA"/>
    <w:rsid w:val="006727F0"/>
    <w:rsid w:val="007C23C4"/>
    <w:rsid w:val="00AD7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121E9A"/>
  <w15:chartTrackingRefBased/>
  <w15:docId w15:val="{F1B782C0-3B7D-47B4-AE5E-A2ED562B4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27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27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27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27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3</Words>
  <Characters>1387</Characters>
  <Application>Microsoft Office Word</Application>
  <DocSecurity>0</DocSecurity>
  <Lines>11</Lines>
  <Paragraphs>3</Paragraphs>
  <ScaleCrop>false</ScaleCrop>
  <Company/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长政(Changzheng Wang)</dc:creator>
  <cp:keywords/>
  <dc:description/>
  <cp:lastModifiedBy>王长政(Changzheng Wang)</cp:lastModifiedBy>
  <cp:revision>3</cp:revision>
  <dcterms:created xsi:type="dcterms:W3CDTF">2018-09-20T09:29:00Z</dcterms:created>
  <dcterms:modified xsi:type="dcterms:W3CDTF">2019-01-30T18:15:00Z</dcterms:modified>
</cp:coreProperties>
</file>